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D64820" w14:textId="77777777" w:rsidR="00511A2A" w:rsidRDefault="00511A2A" w:rsidP="00511A2A">
      <w:pPr>
        <w:spacing w:after="0" w:line="240" w:lineRule="auto"/>
        <w:rPr>
          <w:b/>
        </w:rPr>
      </w:pPr>
      <w:r>
        <w:rPr>
          <w:b/>
        </w:rPr>
        <w:t>S7 Table. Proteins identified in the haemolymph of infected and dehydrated crickets compared to their respective controls with significant differential abundances during the night (ANOVA, q &lt; 0.05).</w:t>
      </w:r>
    </w:p>
    <w:p w14:paraId="0F99D4F6" w14:textId="77777777" w:rsidR="00511A2A" w:rsidRDefault="00511A2A" w:rsidP="00511A2A">
      <w:pPr>
        <w:spacing w:after="0" w:line="240" w:lineRule="auto"/>
        <w:rPr>
          <w:b/>
        </w:rPr>
      </w:pPr>
    </w:p>
    <w:p w14:paraId="1B8B92F9" w14:textId="77777777" w:rsidR="00511A2A" w:rsidRDefault="00511A2A" w:rsidP="00511A2A">
      <w:pPr>
        <w:spacing w:after="0" w:line="240" w:lineRule="auto"/>
        <w:rPr>
          <w:b/>
        </w:rPr>
      </w:pPr>
    </w:p>
    <w:tbl>
      <w:tblPr>
        <w:tblW w:w="10380" w:type="dxa"/>
        <w:tblInd w:w="-4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930"/>
        <w:gridCol w:w="1305"/>
        <w:gridCol w:w="1275"/>
        <w:gridCol w:w="870"/>
      </w:tblGrid>
      <w:tr w:rsidR="00511A2A" w14:paraId="4FB6D850" w14:textId="77777777" w:rsidTr="00774DD6">
        <w:trPr>
          <w:trHeight w:val="285"/>
        </w:trPr>
        <w:tc>
          <w:tcPr>
            <w:tcW w:w="6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92175F" w14:textId="77777777" w:rsidR="00511A2A" w:rsidRDefault="00511A2A" w:rsidP="00774DD6">
            <w:pPr>
              <w:spacing w:after="0"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in (</w:t>
            </w:r>
            <w:r>
              <w:rPr>
                <w:b/>
                <w:i/>
                <w:sz w:val="20"/>
                <w:szCs w:val="20"/>
              </w:rPr>
              <w:t xml:space="preserve">A. domesticus </w:t>
            </w:r>
            <w:r>
              <w:rPr>
                <w:b/>
                <w:sz w:val="20"/>
                <w:szCs w:val="20"/>
              </w:rPr>
              <w:t>annotation name)</w:t>
            </w:r>
          </w:p>
        </w:tc>
        <w:tc>
          <w:tcPr>
            <w:tcW w:w="130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978B34" w14:textId="77777777" w:rsidR="00511A2A" w:rsidRDefault="00511A2A" w:rsidP="00774DD6">
            <w:pPr>
              <w:spacing w:after="0"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 value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C40EBF" w14:textId="77777777" w:rsidR="00511A2A" w:rsidRDefault="00511A2A" w:rsidP="00774DD6">
            <w:pPr>
              <w:spacing w:after="0"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C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76B2D1" w14:textId="77777777" w:rsidR="00511A2A" w:rsidRDefault="00511A2A" w:rsidP="00774DD6">
            <w:pPr>
              <w:spacing w:after="0"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</w:t>
            </w:r>
          </w:p>
        </w:tc>
      </w:tr>
      <w:tr w:rsidR="00511A2A" w14:paraId="5ECA280C" w14:textId="77777777" w:rsidTr="00774DD6">
        <w:trPr>
          <w:trHeight w:val="285"/>
        </w:trPr>
        <w:tc>
          <w:tcPr>
            <w:tcW w:w="10380" w:type="dxa"/>
            <w:gridSpan w:val="4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54D7B" w14:textId="77777777" w:rsidR="00511A2A" w:rsidRDefault="00511A2A" w:rsidP="00774DD6">
            <w:pPr>
              <w:spacing w:after="0"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fected vs. Uninfected</w:t>
            </w:r>
          </w:p>
        </w:tc>
      </w:tr>
      <w:tr w:rsidR="00511A2A" w14:paraId="0DFC29DF" w14:textId="77777777" w:rsidTr="00774DD6">
        <w:trPr>
          <w:trHeight w:val="285"/>
        </w:trPr>
        <w:tc>
          <w:tcPr>
            <w:tcW w:w="69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6F2F53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ic peptidase (ANN14595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774A43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68AE48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411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F2ADA4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511A2A" w14:paraId="5B2826B5" w14:textId="77777777" w:rsidTr="00774DD6">
        <w:trPr>
          <w:trHeight w:val="285"/>
        </w:trPr>
        <w:tc>
          <w:tcPr>
            <w:tcW w:w="69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DF19D2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-binding epidermal growth factor (ANN08434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EE3D8C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BBD66F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232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1E5177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511A2A" w14:paraId="05160621" w14:textId="77777777" w:rsidTr="00774DD6">
        <w:trPr>
          <w:trHeight w:val="285"/>
        </w:trPr>
        <w:tc>
          <w:tcPr>
            <w:tcW w:w="69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61DDD9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ocyanin (ANN12312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889D7A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0E54BF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373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D5EDF1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511A2A" w14:paraId="1010C367" w14:textId="77777777" w:rsidTr="00774DD6">
        <w:trPr>
          <w:trHeight w:val="285"/>
        </w:trPr>
        <w:tc>
          <w:tcPr>
            <w:tcW w:w="69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F5CFB8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ocyanin (ANN12313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2E945E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FEC1C7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851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5CAAC9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511A2A" w14:paraId="0F6AB7E8" w14:textId="77777777" w:rsidTr="00774DD6">
        <w:trPr>
          <w:trHeight w:val="285"/>
        </w:trPr>
        <w:tc>
          <w:tcPr>
            <w:tcW w:w="69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250CD9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ocyanin (ANN12315; ANN06621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6AD725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CC7917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517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4E283E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511A2A" w14:paraId="4B71D26F" w14:textId="77777777" w:rsidTr="00774DD6">
        <w:trPr>
          <w:trHeight w:val="285"/>
        </w:trPr>
        <w:tc>
          <w:tcPr>
            <w:tcW w:w="69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1DE98B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ocyanin (ANN20571; ANN20570; ANN20572; ANN00593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953E0D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7A80A4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415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A6009A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511A2A" w14:paraId="4E454F3C" w14:textId="77777777" w:rsidTr="00774DD6">
        <w:trPr>
          <w:trHeight w:val="285"/>
        </w:trPr>
        <w:tc>
          <w:tcPr>
            <w:tcW w:w="69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A2D8E5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ine-rich repeat 8 (ANN22820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67AA99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088E85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683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503D1D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511A2A" w14:paraId="6D35B609" w14:textId="77777777" w:rsidTr="00774DD6">
        <w:trPr>
          <w:trHeight w:val="285"/>
        </w:trPr>
        <w:tc>
          <w:tcPr>
            <w:tcW w:w="69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FD987F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 M14 (ANN12865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D028F6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C043A0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772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EF3E4B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511A2A" w14:paraId="629FE26B" w14:textId="77777777" w:rsidTr="00774DD6">
        <w:trPr>
          <w:trHeight w:val="285"/>
        </w:trPr>
        <w:tc>
          <w:tcPr>
            <w:tcW w:w="69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955B99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tellogenin (ANN00056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E7DED0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5BB06C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775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8BF76D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511A2A" w14:paraId="20F447B5" w14:textId="77777777" w:rsidTr="00774DD6">
        <w:trPr>
          <w:trHeight w:val="285"/>
        </w:trPr>
        <w:tc>
          <w:tcPr>
            <w:tcW w:w="69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BE0A33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tellogenin (ANN00057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9A0C82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DECA17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655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FBBFA7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511A2A" w14:paraId="7BCC8F1D" w14:textId="77777777" w:rsidTr="00774DD6">
        <w:trPr>
          <w:trHeight w:val="285"/>
        </w:trPr>
        <w:tc>
          <w:tcPr>
            <w:tcW w:w="69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6F9CA8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tellogenin (ANN00622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D9B1D3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87A87F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929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57D67F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511A2A" w14:paraId="44E87377" w14:textId="77777777" w:rsidTr="00774DD6">
        <w:trPr>
          <w:trHeight w:val="285"/>
        </w:trPr>
        <w:tc>
          <w:tcPr>
            <w:tcW w:w="69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9B4896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tellogenin (ANN20361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3CA8D6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260DCE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976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EC7F9D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511A2A" w14:paraId="7C3B4EDE" w14:textId="77777777" w:rsidTr="00774DD6">
        <w:trPr>
          <w:trHeight w:val="285"/>
        </w:trPr>
        <w:tc>
          <w:tcPr>
            <w:tcW w:w="69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A2765F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tellogenin (ANN20363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A3E1B3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163292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643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9EDAC4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511A2A" w14:paraId="5B4C30C5" w14:textId="77777777" w:rsidTr="00774DD6">
        <w:trPr>
          <w:trHeight w:val="285"/>
        </w:trPr>
        <w:tc>
          <w:tcPr>
            <w:tcW w:w="10380" w:type="dxa"/>
            <w:gridSpan w:val="4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4D874C" w14:textId="77777777" w:rsidR="00511A2A" w:rsidRDefault="00511A2A" w:rsidP="00774DD6">
            <w:pPr>
              <w:spacing w:after="0"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hydrated vs. Hydrated</w:t>
            </w:r>
          </w:p>
        </w:tc>
      </w:tr>
      <w:tr w:rsidR="00511A2A" w14:paraId="7B1EE508" w14:textId="77777777" w:rsidTr="00774DD6">
        <w:trPr>
          <w:trHeight w:val="285"/>
        </w:trPr>
        <w:tc>
          <w:tcPr>
            <w:tcW w:w="69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F7DE52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ehyde dehydrogenase (ANN16559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18A0B9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DA7DC6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3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17E0FC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511A2A" w14:paraId="7F2B0727" w14:textId="77777777" w:rsidTr="00774DD6">
        <w:trPr>
          <w:trHeight w:val="285"/>
        </w:trPr>
        <w:tc>
          <w:tcPr>
            <w:tcW w:w="69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455AAA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transferase 5 (ANN06161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B42836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779495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826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8BE05C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511A2A" w14:paraId="247B65A6" w14:textId="77777777" w:rsidTr="00774DD6">
        <w:trPr>
          <w:trHeight w:val="285"/>
        </w:trPr>
        <w:tc>
          <w:tcPr>
            <w:tcW w:w="69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BE6C4A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peptidase D (ANN23320; ANN15569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4D15F2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4FAE31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512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DA805E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511A2A" w14:paraId="1DB65D24" w14:textId="77777777" w:rsidTr="00774DD6">
        <w:trPr>
          <w:trHeight w:val="285"/>
        </w:trPr>
        <w:tc>
          <w:tcPr>
            <w:tcW w:w="69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F7606E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hydratase (ANN22969; ANN26629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3B2E9C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77D78F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2348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956E54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511A2A" w14:paraId="12AB197D" w14:textId="77777777" w:rsidTr="00774DD6">
        <w:trPr>
          <w:trHeight w:val="285"/>
        </w:trPr>
        <w:tc>
          <w:tcPr>
            <w:tcW w:w="69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1FF2A2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FV Dehydrogenase (ANN10405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AC38C5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0ACA96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125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0AC16C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511A2A" w14:paraId="06924051" w14:textId="77777777" w:rsidTr="00774DD6">
        <w:trPr>
          <w:trHeight w:val="285"/>
        </w:trPr>
        <w:tc>
          <w:tcPr>
            <w:tcW w:w="69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FD8E4D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oyl-CoA hydratase (ANN11765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48FB29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D82FE9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372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B2B337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511A2A" w14:paraId="7DD13755" w14:textId="77777777" w:rsidTr="00774DD6">
        <w:trPr>
          <w:trHeight w:val="285"/>
        </w:trPr>
        <w:tc>
          <w:tcPr>
            <w:tcW w:w="69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BA164E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sciclin (ANN06522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F66EA1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FEC41E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256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B6A47D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511A2A" w14:paraId="6D7BE812" w14:textId="77777777" w:rsidTr="00774DD6">
        <w:trPr>
          <w:trHeight w:val="285"/>
        </w:trPr>
        <w:tc>
          <w:tcPr>
            <w:tcW w:w="69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44B59B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illarin (ANN16121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F7F3B9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4DAFB7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362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5AB91B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511A2A" w14:paraId="2E884D2A" w14:textId="77777777" w:rsidTr="00774DD6">
        <w:trPr>
          <w:trHeight w:val="285"/>
        </w:trPr>
        <w:tc>
          <w:tcPr>
            <w:tcW w:w="69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82DB46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onectin type III phosphatase (ANN25842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22EA04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787045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551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77F895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511A2A" w14:paraId="3870C9FD" w14:textId="77777777" w:rsidTr="00774DD6">
        <w:trPr>
          <w:trHeight w:val="285"/>
        </w:trPr>
        <w:tc>
          <w:tcPr>
            <w:tcW w:w="69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05006D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Glycerol-3-phosphate dehydrogenase NAD (ANN06122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EE29F7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CCD6CD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928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5949CA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511A2A" w14:paraId="7DF069FC" w14:textId="77777777" w:rsidTr="00774DD6">
        <w:trPr>
          <w:trHeight w:val="285"/>
        </w:trPr>
        <w:tc>
          <w:tcPr>
            <w:tcW w:w="69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01AF46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V6 (CIV) dUTPase-like protein (ANN28560; ANN28248; ANN28638; ANN28955; ANN28981; ANN28919; ANN28747; ANN28591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ADEB65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2C48CC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327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F1A26A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511A2A" w14:paraId="071C6932" w14:textId="77777777" w:rsidTr="00774DD6">
        <w:trPr>
          <w:trHeight w:val="285"/>
        </w:trPr>
        <w:tc>
          <w:tcPr>
            <w:tcW w:w="69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1EF291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ctin_C (ANN18972; ANN18963; ANN18964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4C6EA1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3CFB0B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435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77A5B2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511A2A" w14:paraId="50DB684D" w14:textId="77777777" w:rsidTr="00774DD6">
        <w:trPr>
          <w:trHeight w:val="285"/>
        </w:trPr>
        <w:tc>
          <w:tcPr>
            <w:tcW w:w="69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FC5A3C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ine-rich repeat 8 (ANN24069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1E9D0B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7B8264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29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461689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511A2A" w14:paraId="39085993" w14:textId="77777777" w:rsidTr="00774DD6">
        <w:trPr>
          <w:trHeight w:val="285"/>
        </w:trPr>
        <w:tc>
          <w:tcPr>
            <w:tcW w:w="69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3D2658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ine--tRNA ligase (ANN24110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F4C5AD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50512A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144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46B7DC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511A2A" w14:paraId="4E45CA67" w14:textId="77777777" w:rsidTr="00774DD6">
        <w:trPr>
          <w:trHeight w:val="285"/>
        </w:trPr>
        <w:tc>
          <w:tcPr>
            <w:tcW w:w="69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613066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 family C1 (ANN17613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8A8448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01A616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11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4D4B12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511A2A" w14:paraId="45111406" w14:textId="77777777" w:rsidTr="00774DD6">
        <w:trPr>
          <w:trHeight w:val="285"/>
        </w:trPr>
        <w:tc>
          <w:tcPr>
            <w:tcW w:w="69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72BB97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of unknown function (ANN10400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937874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80E9DB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707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987017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511A2A" w14:paraId="58EE1AE9" w14:textId="77777777" w:rsidTr="00774DD6">
        <w:trPr>
          <w:trHeight w:val="285"/>
        </w:trPr>
        <w:tc>
          <w:tcPr>
            <w:tcW w:w="69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39F2C9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of unknown function (ANN14409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23E33C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D142F3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618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02290F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511A2A" w14:paraId="21528DDA" w14:textId="77777777" w:rsidTr="00774DD6">
        <w:trPr>
          <w:trHeight w:val="285"/>
        </w:trPr>
        <w:tc>
          <w:tcPr>
            <w:tcW w:w="69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8B3D27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pin (ANN13713; ANN11538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B5D936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5AB080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421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320E12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511A2A" w14:paraId="55DC5255" w14:textId="77777777" w:rsidTr="00774DD6">
        <w:trPr>
          <w:trHeight w:val="285"/>
        </w:trPr>
        <w:tc>
          <w:tcPr>
            <w:tcW w:w="69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189858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redoxin (ANN17254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9951FF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EB5802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687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9C43A9" w14:textId="77777777" w:rsidR="00511A2A" w:rsidRDefault="00511A2A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</w:tbl>
    <w:p w14:paraId="004F599B" w14:textId="77777777" w:rsidR="00511A2A" w:rsidRDefault="00511A2A" w:rsidP="00511A2A">
      <w:pPr>
        <w:spacing w:after="0" w:line="240" w:lineRule="auto"/>
        <w:rPr>
          <w:b/>
        </w:rPr>
      </w:pPr>
    </w:p>
    <w:p w14:paraId="7F2D30CC" w14:textId="77777777" w:rsidR="00511A2A" w:rsidRDefault="00511A2A" w:rsidP="00511A2A">
      <w:pPr>
        <w:spacing w:after="0" w:line="240" w:lineRule="auto"/>
        <w:rPr>
          <w:b/>
        </w:rPr>
      </w:pPr>
    </w:p>
    <w:p w14:paraId="1664CCD7" w14:textId="77777777" w:rsidR="00C80C9F" w:rsidRDefault="00C80C9F"/>
    <w:sectPr w:rsidR="00C80C9F" w:rsidSect="00D6467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A2A"/>
    <w:rsid w:val="000A345F"/>
    <w:rsid w:val="001441ED"/>
    <w:rsid w:val="00181424"/>
    <w:rsid w:val="001854FD"/>
    <w:rsid w:val="002741D0"/>
    <w:rsid w:val="00276A8C"/>
    <w:rsid w:val="003F264B"/>
    <w:rsid w:val="003F4B7A"/>
    <w:rsid w:val="0043506F"/>
    <w:rsid w:val="00511A2A"/>
    <w:rsid w:val="00515B4F"/>
    <w:rsid w:val="00560547"/>
    <w:rsid w:val="005C0F61"/>
    <w:rsid w:val="005D252F"/>
    <w:rsid w:val="006B3484"/>
    <w:rsid w:val="007D1270"/>
    <w:rsid w:val="00806D78"/>
    <w:rsid w:val="0081097B"/>
    <w:rsid w:val="00837E6E"/>
    <w:rsid w:val="0084206D"/>
    <w:rsid w:val="00902691"/>
    <w:rsid w:val="0093310B"/>
    <w:rsid w:val="00993511"/>
    <w:rsid w:val="009A7298"/>
    <w:rsid w:val="00A87F5B"/>
    <w:rsid w:val="00AA6CA2"/>
    <w:rsid w:val="00B11E5B"/>
    <w:rsid w:val="00BB2508"/>
    <w:rsid w:val="00C80C9F"/>
    <w:rsid w:val="00CD3898"/>
    <w:rsid w:val="00D02F23"/>
    <w:rsid w:val="00D64671"/>
    <w:rsid w:val="00D80204"/>
    <w:rsid w:val="00D9319F"/>
    <w:rsid w:val="00D93653"/>
    <w:rsid w:val="00ED19F7"/>
    <w:rsid w:val="00EF66E6"/>
    <w:rsid w:val="00F961E4"/>
    <w:rsid w:val="00FE1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94F74D"/>
  <w14:defaultImageDpi w14:val="32767"/>
  <w15:chartTrackingRefBased/>
  <w15:docId w15:val="{9B0F958E-F51F-2444-A480-717BB5DC0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11A2A"/>
    <w:pPr>
      <w:spacing w:line="259" w:lineRule="auto"/>
    </w:pPr>
    <w:rPr>
      <w:rFonts w:ascii="Aptos" w:eastAsia="Aptos" w:hAnsi="Aptos" w:cs="Aptos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1A2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1A2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1A2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1A2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1A2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1A2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1A2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1A2A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1A2A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1A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1A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1A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1A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1A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1A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1A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1A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1A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1A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11A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1A2A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11A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1A2A"/>
    <w:pPr>
      <w:spacing w:before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11A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1A2A"/>
    <w:pPr>
      <w:spacing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11A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1A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1A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1A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0</Words>
  <Characters>1768</Characters>
  <Application>Microsoft Office Word</Application>
  <DocSecurity>0</DocSecurity>
  <Lines>14</Lines>
  <Paragraphs>4</Paragraphs>
  <ScaleCrop>false</ScaleCrop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Hunt</dc:creator>
  <cp:keywords/>
  <dc:description/>
  <cp:lastModifiedBy>Vicky Hunt</cp:lastModifiedBy>
  <cp:revision>1</cp:revision>
  <dcterms:created xsi:type="dcterms:W3CDTF">2025-09-11T15:26:00Z</dcterms:created>
  <dcterms:modified xsi:type="dcterms:W3CDTF">2025-09-11T15:26:00Z</dcterms:modified>
</cp:coreProperties>
</file>